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0E6D9" w14:textId="77777777" w:rsidR="006C521D" w:rsidRDefault="006C521D" w:rsidP="006C521D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A66D03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1</w:t>
      </w:r>
      <w:r w:rsidRPr="00A66D03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</w:rPr>
        <w:t>Diagnostic accuracy for</w:t>
      </w:r>
      <w:r w:rsidRPr="00E84FE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LR-MLE and the 9</w:t>
      </w:r>
      <w:r w:rsidRPr="00E84FE6">
        <w:rPr>
          <w:rFonts w:ascii="Calibri" w:hAnsi="Calibri" w:cs="Calibri"/>
        </w:rPr>
        <w:t xml:space="preserve"> ML algorithms </w:t>
      </w:r>
      <w:r>
        <w:rPr>
          <w:rFonts w:ascii="Calibri" w:hAnsi="Calibri" w:cs="Calibri"/>
        </w:rPr>
        <w:t>using</w:t>
      </w:r>
      <w:r w:rsidRPr="00E84FE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feature-sets 1 to 4 with the training dataset.</w:t>
      </w:r>
    </w:p>
    <w:tbl>
      <w:tblPr>
        <w:tblStyle w:val="TableGrid"/>
        <w:tblW w:w="9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843"/>
        <w:gridCol w:w="1701"/>
        <w:gridCol w:w="1225"/>
      </w:tblGrid>
      <w:tr w:rsidR="006C521D" w:rsidRPr="00FC45FD" w14:paraId="7E70D55B" w14:textId="77777777" w:rsidTr="00B62F14">
        <w:tc>
          <w:tcPr>
            <w:tcW w:w="1560" w:type="dxa"/>
            <w:tcBorders>
              <w:bottom w:val="single" w:sz="12" w:space="0" w:color="auto"/>
            </w:tcBorders>
          </w:tcPr>
          <w:p w14:paraId="444502B3" w14:textId="77777777" w:rsidR="006C521D" w:rsidRPr="00FC45FD" w:rsidRDefault="006C521D" w:rsidP="00B62F14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6856E36" w14:textId="77777777" w:rsidR="006C521D" w:rsidRDefault="006C521D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7E1D7A5" w14:textId="77777777" w:rsidR="006C521D" w:rsidRDefault="006C521D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E1AC076" w14:textId="77777777" w:rsidR="006C521D" w:rsidRDefault="006C521D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URO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35661CF" w14:textId="77777777" w:rsidR="006C521D" w:rsidRDefault="006C521D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25" w:type="dxa"/>
            <w:tcBorders>
              <w:bottom w:val="single" w:sz="12" w:space="0" w:color="auto"/>
            </w:tcBorders>
          </w:tcPr>
          <w:p w14:paraId="63F30E1A" w14:textId="77777777" w:rsidR="006C521D" w:rsidRDefault="006C521D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6C521D" w:rsidRPr="00FC45FD" w14:paraId="73F92339" w14:textId="77777777" w:rsidTr="00B62F14">
        <w:tc>
          <w:tcPr>
            <w:tcW w:w="1560" w:type="dxa"/>
            <w:tcBorders>
              <w:bottom w:val="single" w:sz="12" w:space="0" w:color="auto"/>
            </w:tcBorders>
          </w:tcPr>
          <w:p w14:paraId="49B60310" w14:textId="77777777" w:rsidR="006C521D" w:rsidRPr="00FC45FD" w:rsidRDefault="006C521D" w:rsidP="00B62F14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6A05227" w14:textId="77777777" w:rsidR="006C521D" w:rsidRPr="00A40442" w:rsidRDefault="006C521D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40442">
              <w:rPr>
                <w:rFonts w:ascii="Calibri" w:hAnsi="Calibri" w:cs="Calibri"/>
                <w:b/>
                <w:bCs/>
              </w:rPr>
              <w:t>Feature-set 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F7C9E1A" w14:textId="77777777" w:rsidR="006C521D" w:rsidRPr="00A40442" w:rsidRDefault="006C521D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40442">
              <w:rPr>
                <w:rFonts w:ascii="Calibri" w:hAnsi="Calibri" w:cs="Calibri"/>
                <w:b/>
                <w:bCs/>
              </w:rPr>
              <w:t>Feature-set 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ACA0F8E" w14:textId="77777777" w:rsidR="006C521D" w:rsidRPr="00A40442" w:rsidRDefault="006C521D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40442">
              <w:rPr>
                <w:rFonts w:ascii="Calibri" w:hAnsi="Calibri" w:cs="Calibri"/>
                <w:b/>
                <w:bCs/>
              </w:rPr>
              <w:t>Feature-set 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4C398B3" w14:textId="77777777" w:rsidR="006C521D" w:rsidRPr="00A40442" w:rsidRDefault="006C521D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40442">
              <w:rPr>
                <w:rFonts w:ascii="Calibri" w:hAnsi="Calibri" w:cs="Calibri"/>
                <w:b/>
                <w:bCs/>
              </w:rPr>
              <w:t>Feature-set 4</w:t>
            </w:r>
          </w:p>
        </w:tc>
        <w:tc>
          <w:tcPr>
            <w:tcW w:w="1225" w:type="dxa"/>
            <w:tcBorders>
              <w:bottom w:val="single" w:sz="12" w:space="0" w:color="auto"/>
            </w:tcBorders>
          </w:tcPr>
          <w:p w14:paraId="2EC5C3E6" w14:textId="77777777" w:rsidR="006C521D" w:rsidRPr="00A40442" w:rsidRDefault="006C521D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40442">
              <w:rPr>
                <w:rFonts w:ascii="Calibri" w:hAnsi="Calibri" w:cs="Calibri"/>
                <w:b/>
                <w:bCs/>
              </w:rPr>
              <w:t>Mean AUC</w:t>
            </w:r>
          </w:p>
        </w:tc>
      </w:tr>
      <w:tr w:rsidR="006C521D" w:rsidRPr="00A66D03" w14:paraId="2D844FE8" w14:textId="77777777" w:rsidTr="00B62F14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37C9254A" w14:textId="77777777" w:rsidR="006C521D" w:rsidRPr="00A66D03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R M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AA84ACB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4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654A2F73" w14:textId="77777777" w:rsidR="006C521D" w:rsidRPr="00FC2F59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8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6A0B4995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E12CE2B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8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27C16D2" w14:textId="77777777" w:rsidR="006C521D" w:rsidRPr="004F4E7E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2</w:t>
            </w:r>
          </w:p>
        </w:tc>
      </w:tr>
      <w:tr w:rsidR="006C521D" w:rsidRPr="00A66D03" w14:paraId="62D5E857" w14:textId="77777777" w:rsidTr="00B62F1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7FA340C" w14:textId="77777777" w:rsidR="006C521D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L algorith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AB961C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AAA3A3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547A89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ED96D6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06B02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</w:p>
        </w:tc>
      </w:tr>
      <w:tr w:rsidR="006C521D" w:rsidRPr="00A66D03" w14:paraId="2F6D91B2" w14:textId="77777777" w:rsidTr="00B62F14">
        <w:tc>
          <w:tcPr>
            <w:tcW w:w="1560" w:type="dxa"/>
            <w:tcBorders>
              <w:top w:val="single" w:sz="4" w:space="0" w:color="auto"/>
            </w:tcBorders>
          </w:tcPr>
          <w:p w14:paraId="433F4FC9" w14:textId="77777777" w:rsidR="006C521D" w:rsidRPr="00A66D03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R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E4A75C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F5705A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E41751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8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5F6A79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6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bottom"/>
          </w:tcPr>
          <w:p w14:paraId="02847AF4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5</w:t>
            </w:r>
          </w:p>
        </w:tc>
      </w:tr>
      <w:tr w:rsidR="006C521D" w:rsidRPr="00A66D03" w14:paraId="724621AE" w14:textId="77777777" w:rsidTr="00B62F14">
        <w:tc>
          <w:tcPr>
            <w:tcW w:w="1560" w:type="dxa"/>
            <w:tcBorders>
              <w:top w:val="single" w:sz="4" w:space="0" w:color="auto"/>
            </w:tcBorders>
          </w:tcPr>
          <w:p w14:paraId="197B3635" w14:textId="77777777" w:rsidR="006C521D" w:rsidRPr="00A66D03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XG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DB3FE2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2E9685" w14:textId="77777777" w:rsidR="006C521D" w:rsidRPr="00FC2F59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9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5148DA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64B98D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7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bottom"/>
          </w:tcPr>
          <w:p w14:paraId="522F0E58" w14:textId="77777777" w:rsidR="006C521D" w:rsidRPr="004F4E7E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8</w:t>
            </w:r>
          </w:p>
        </w:tc>
      </w:tr>
      <w:tr w:rsidR="006C521D" w:rsidRPr="00A66D03" w14:paraId="08EFD060" w14:textId="77777777" w:rsidTr="00B62F14">
        <w:tc>
          <w:tcPr>
            <w:tcW w:w="1560" w:type="dxa"/>
            <w:tcBorders>
              <w:top w:val="single" w:sz="4" w:space="0" w:color="auto"/>
            </w:tcBorders>
          </w:tcPr>
          <w:p w14:paraId="0786F6A4" w14:textId="77777777" w:rsidR="006C521D" w:rsidRPr="00A66D03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KN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B0B0BE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794796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BC01CE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9E4481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bottom"/>
          </w:tcPr>
          <w:p w14:paraId="54B6EEB1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0</w:t>
            </w:r>
          </w:p>
        </w:tc>
      </w:tr>
      <w:tr w:rsidR="006C521D" w:rsidRPr="00A66D03" w14:paraId="5AFAD747" w14:textId="77777777" w:rsidTr="00B62F14">
        <w:tc>
          <w:tcPr>
            <w:tcW w:w="1560" w:type="dxa"/>
            <w:tcBorders>
              <w:top w:val="single" w:sz="4" w:space="0" w:color="auto"/>
            </w:tcBorders>
          </w:tcPr>
          <w:p w14:paraId="73199EB5" w14:textId="77777777" w:rsidR="006C521D" w:rsidRPr="00A66D03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SV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EA698F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3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E06AB1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69D6AE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5D848A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55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bottom"/>
          </w:tcPr>
          <w:p w14:paraId="54B265DE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0</w:t>
            </w:r>
          </w:p>
        </w:tc>
      </w:tr>
      <w:tr w:rsidR="006C521D" w:rsidRPr="00A66D03" w14:paraId="786905BC" w14:textId="77777777" w:rsidTr="00B62F1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421B2A1" w14:textId="77777777" w:rsidR="006C521D" w:rsidRPr="00A66D03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N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CEC3A5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4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348621" w14:textId="77777777" w:rsidR="006C521D" w:rsidRPr="00FC2F59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0A7D1F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6F05FF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0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5EB84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2</w:t>
            </w:r>
          </w:p>
        </w:tc>
      </w:tr>
      <w:tr w:rsidR="006C521D" w:rsidRPr="00A66D03" w14:paraId="6AF74F5A" w14:textId="77777777" w:rsidTr="00B62F1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0DF4E1" w14:textId="77777777" w:rsidR="006C521D" w:rsidRPr="00A66D03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D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78580B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D68506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BA07A7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C46EA8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4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5E678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8</w:t>
            </w:r>
          </w:p>
        </w:tc>
      </w:tr>
      <w:tr w:rsidR="006C521D" w:rsidRPr="00A66D03" w14:paraId="72CE14EE" w14:textId="77777777" w:rsidTr="00B62F14">
        <w:tc>
          <w:tcPr>
            <w:tcW w:w="1560" w:type="dxa"/>
            <w:tcBorders>
              <w:top w:val="single" w:sz="4" w:space="0" w:color="auto"/>
            </w:tcBorders>
          </w:tcPr>
          <w:p w14:paraId="2CAC0DA8" w14:textId="77777777" w:rsidR="006C521D" w:rsidRPr="00A66D03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Rid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94B77A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4FAE2A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D98235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651C40" w14:textId="77777777" w:rsidR="006C521D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2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bottom"/>
          </w:tcPr>
          <w:p w14:paraId="6EF9736D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9</w:t>
            </w:r>
          </w:p>
        </w:tc>
      </w:tr>
      <w:tr w:rsidR="006C521D" w:rsidRPr="00A66D03" w14:paraId="7EA40D67" w14:textId="77777777" w:rsidTr="00B62F1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05E3DF" w14:textId="77777777" w:rsidR="006C521D" w:rsidRPr="00A66D03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L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03D420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EDC1F6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37019D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45B8A2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0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8D519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92</w:t>
            </w:r>
          </w:p>
        </w:tc>
      </w:tr>
      <w:tr w:rsidR="006C521D" w:rsidRPr="00A66D03" w14:paraId="3E5B8B56" w14:textId="77777777" w:rsidTr="00B62F14"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76A319C8" w14:textId="77777777" w:rsidR="006C521D" w:rsidRPr="00A66D03" w:rsidRDefault="006C521D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N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6A21071D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101ACE50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6F698051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3D6C988A" w14:textId="77777777" w:rsidR="006C521D" w:rsidRPr="004F77F5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0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A24BC61" w14:textId="77777777" w:rsidR="006C521D" w:rsidRPr="00A66D03" w:rsidRDefault="006C521D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0</w:t>
            </w:r>
          </w:p>
        </w:tc>
      </w:tr>
    </w:tbl>
    <w:p w14:paraId="58FD41A0" w14:textId="77777777" w:rsidR="006C521D" w:rsidRDefault="006C521D" w:rsidP="006C521D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AUROC=Area-under-receiver-operating-curve </w:t>
      </w:r>
    </w:p>
    <w:p w14:paraId="06CB79BC" w14:textId="77777777" w:rsidR="006C521D" w:rsidRDefault="006C521D" w:rsidP="006C521D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Feature-set 1=</w:t>
      </w:r>
      <w:r w:rsidRPr="00A66D03">
        <w:rPr>
          <w:rFonts w:ascii="Calibri" w:hAnsi="Calibri" w:cs="Calibri"/>
        </w:rPr>
        <w:t xml:space="preserve">MPI </w:t>
      </w:r>
      <w:r>
        <w:rPr>
          <w:rFonts w:ascii="Calibri" w:hAnsi="Calibri" w:cs="Calibri"/>
        </w:rPr>
        <w:t>categories</w:t>
      </w:r>
      <w:r w:rsidRPr="00A66D03">
        <w:rPr>
          <w:rFonts w:ascii="Calibri" w:hAnsi="Calibri" w:cs="Calibri"/>
        </w:rPr>
        <w:t>, age, gender</w:t>
      </w:r>
      <w:r>
        <w:rPr>
          <w:rFonts w:ascii="Calibri" w:hAnsi="Calibri" w:cs="Calibri"/>
        </w:rPr>
        <w:t xml:space="preserve"> (n=5 features)</w:t>
      </w:r>
    </w:p>
    <w:p w14:paraId="4709D645" w14:textId="77777777" w:rsidR="006C521D" w:rsidRDefault="006C521D" w:rsidP="006C521D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Feature-set 2=</w:t>
      </w:r>
      <w:r w:rsidRPr="00A66D03">
        <w:rPr>
          <w:rFonts w:ascii="Calibri" w:hAnsi="Calibri" w:cs="Calibri"/>
        </w:rPr>
        <w:t xml:space="preserve">MPI </w:t>
      </w:r>
      <w:r>
        <w:rPr>
          <w:rFonts w:ascii="Calibri" w:hAnsi="Calibri" w:cs="Calibri"/>
        </w:rPr>
        <w:t>categories</w:t>
      </w:r>
      <w:r w:rsidRPr="00A66D03">
        <w:rPr>
          <w:rFonts w:ascii="Calibri" w:hAnsi="Calibri" w:cs="Calibri"/>
        </w:rPr>
        <w:t>, age, gender</w:t>
      </w:r>
      <w:r>
        <w:rPr>
          <w:rFonts w:ascii="Calibri" w:hAnsi="Calibri" w:cs="Calibri"/>
        </w:rPr>
        <w:t>, BMI, Anticholinergic risk score,</w:t>
      </w:r>
      <w:r w:rsidRPr="0049337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Lab data (n=15 features)</w:t>
      </w:r>
    </w:p>
    <w:p w14:paraId="5F6DFF03" w14:textId="77777777" w:rsidR="006C521D" w:rsidRDefault="006C521D" w:rsidP="006C521D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Feature-set 3=</w:t>
      </w:r>
      <w:r w:rsidRPr="00A66D03">
        <w:rPr>
          <w:rFonts w:ascii="Calibri" w:hAnsi="Calibri" w:cs="Calibri"/>
        </w:rPr>
        <w:t>MPI Domains, age, gender</w:t>
      </w:r>
      <w:r>
        <w:rPr>
          <w:rFonts w:ascii="Calibri" w:hAnsi="Calibri" w:cs="Calibri"/>
        </w:rPr>
        <w:t xml:space="preserve"> (n=10 features)</w:t>
      </w:r>
    </w:p>
    <w:p w14:paraId="19DD1027" w14:textId="77777777" w:rsidR="006C521D" w:rsidRDefault="006C521D" w:rsidP="006C521D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Feature-set 4=</w:t>
      </w:r>
      <w:r w:rsidRPr="00A66D03">
        <w:rPr>
          <w:rFonts w:ascii="Calibri" w:hAnsi="Calibri" w:cs="Calibri"/>
        </w:rPr>
        <w:t>MPI Domains, age, gender</w:t>
      </w:r>
      <w:r>
        <w:rPr>
          <w:rFonts w:ascii="Calibri" w:hAnsi="Calibri" w:cs="Calibri"/>
        </w:rPr>
        <w:t>, BMI, Anticholinergic risk score, Lab data (n=20 features)</w:t>
      </w:r>
    </w:p>
    <w:p w14:paraId="50C15786" w14:textId="77777777" w:rsidR="006C521D" w:rsidRDefault="006C521D" w:rsidP="006C521D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Lab data=serum albumin, Na, Hgb, CRP, Cr, Urea, Urea/Cr ratio, eGFR. </w:t>
      </w:r>
    </w:p>
    <w:p w14:paraId="244781BA" w14:textId="77777777" w:rsidR="006C521D" w:rsidRDefault="006C521D" w:rsidP="006C521D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LR MLE=Logistic regression using Maximum likelihood Estimation</w:t>
      </w:r>
    </w:p>
    <w:p w14:paraId="66489270" w14:textId="77777777" w:rsidR="006C521D" w:rsidRDefault="006C521D" w:rsidP="006C521D">
      <w:pPr>
        <w:spacing w:after="0"/>
        <w:rPr>
          <w:rFonts w:ascii="Calibri" w:hAnsi="Calibri" w:cs="Calibri"/>
        </w:rPr>
      </w:pPr>
      <w:r w:rsidRPr="00A66D03">
        <w:rPr>
          <w:rFonts w:ascii="Calibri" w:hAnsi="Calibri" w:cs="Calibri"/>
        </w:rPr>
        <w:t xml:space="preserve">XGB=Extreme gradient boosting; NN=Neural Network; </w:t>
      </w:r>
      <w:r>
        <w:rPr>
          <w:rFonts w:ascii="Calibri" w:hAnsi="Calibri" w:cs="Calibri"/>
        </w:rPr>
        <w:t>Ridge=R</w:t>
      </w:r>
      <w:r w:rsidRPr="00A66D03">
        <w:rPr>
          <w:rFonts w:ascii="Calibri" w:hAnsi="Calibri" w:cs="Calibri"/>
        </w:rPr>
        <w:t>idge regression; RF=Random Forest; KNN=K Nearest Neighbours; SVM=Support Vector Machine; NB=Naïve Bayes; LR=</w:t>
      </w:r>
      <w:r>
        <w:rPr>
          <w:rFonts w:ascii="Calibri" w:hAnsi="Calibri" w:cs="Calibri"/>
        </w:rPr>
        <w:t xml:space="preserve">Non-penalised </w:t>
      </w:r>
      <w:r w:rsidRPr="00A66D03">
        <w:rPr>
          <w:rFonts w:ascii="Calibri" w:hAnsi="Calibri" w:cs="Calibri"/>
        </w:rPr>
        <w:t>Logistic Regression</w:t>
      </w:r>
      <w:r>
        <w:rPr>
          <w:rFonts w:ascii="Calibri" w:hAnsi="Calibri" w:cs="Calibri"/>
        </w:rPr>
        <w:t xml:space="preserve">; </w:t>
      </w:r>
      <w:r w:rsidRPr="00A66D03">
        <w:rPr>
          <w:rFonts w:ascii="Calibri" w:hAnsi="Calibri" w:cs="Calibri"/>
        </w:rPr>
        <w:t>DT=Decision Tree</w:t>
      </w:r>
      <w:r>
        <w:rPr>
          <w:rFonts w:ascii="Calibri" w:hAnsi="Calibri" w:cs="Calibri"/>
        </w:rPr>
        <w:t>.</w:t>
      </w:r>
    </w:p>
    <w:p w14:paraId="0926B2AD" w14:textId="77777777" w:rsidR="006C521D" w:rsidRDefault="006C521D" w:rsidP="006C521D">
      <w:pPr>
        <w:rPr>
          <w:rFonts w:ascii="Calibri" w:hAnsi="Calibri" w:cs="Calibri"/>
        </w:rPr>
      </w:pPr>
    </w:p>
    <w:p w14:paraId="65D58A91" w14:textId="77777777" w:rsidR="001662CA" w:rsidRDefault="001662CA">
      <w:bookmarkStart w:id="0" w:name="_GoBack"/>
      <w:bookmarkEnd w:id="0"/>
    </w:p>
    <w:sectPr w:rsidR="00166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21D"/>
    <w:rsid w:val="001662CA"/>
    <w:rsid w:val="002C20AA"/>
    <w:rsid w:val="0061458D"/>
    <w:rsid w:val="006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547B8"/>
  <w15:chartTrackingRefBased/>
  <w15:docId w15:val="{BDF629A4-35F0-45B3-A31F-3258FA0BA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D6DF5A1A7254DA41D35D59689B4D4" ma:contentTypeVersion="12" ma:contentTypeDescription="Create a new document." ma:contentTypeScope="" ma:versionID="2c314ad1705d4127d717f0cb084b4fc0">
  <xsd:schema xmlns:xsd="http://www.w3.org/2001/XMLSchema" xmlns:xs="http://www.w3.org/2001/XMLSchema" xmlns:p="http://schemas.microsoft.com/office/2006/metadata/properties" xmlns:ns1="http://schemas.microsoft.com/sharepoint/v3" xmlns:ns3="9b8581e2-d1e5-4eb0-8942-52f7d0d938e6" targetNamespace="http://schemas.microsoft.com/office/2006/metadata/properties" ma:root="true" ma:fieldsID="25c5292b1c4a9a7d663cf9768fb20fc9" ns1:_="" ns3:_="">
    <xsd:import namespace="http://schemas.microsoft.com/sharepoint/v3"/>
    <xsd:import namespace="9b8581e2-d1e5-4eb0-8942-52f7d0d93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581e2-d1e5-4eb0-8942-52f7d0d938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1146F2B-7DCF-4DAC-9C86-053D444755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b8581e2-d1e5-4eb0-8942-52f7d0d93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8BDDB2-4D2E-4AEF-80C5-CE54CFD046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4696D0-6DE1-4F1E-9883-A4C9C1D4303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0454</dc:creator>
  <cp:keywords/>
  <dc:description/>
  <cp:lastModifiedBy>wood0454</cp:lastModifiedBy>
  <cp:revision>1</cp:revision>
  <dcterms:created xsi:type="dcterms:W3CDTF">2021-02-12T03:24:00Z</dcterms:created>
  <dcterms:modified xsi:type="dcterms:W3CDTF">2021-02-12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D6DF5A1A7254DA41D35D59689B4D4</vt:lpwstr>
  </property>
</Properties>
</file>